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68B27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FE32AEE" wp14:editId="48F2F79A">
                <wp:simplePos x="0" y="0"/>
                <wp:positionH relativeFrom="column">
                  <wp:posOffset>291465</wp:posOffset>
                </wp:positionH>
                <wp:positionV relativeFrom="paragraph">
                  <wp:posOffset>6703695</wp:posOffset>
                </wp:positionV>
                <wp:extent cx="609600" cy="304800"/>
                <wp:effectExtent l="0" t="0" r="0" b="0"/>
                <wp:wrapSquare wrapText="bothSides"/>
                <wp:docPr id="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89B3C" w14:textId="77777777" w:rsidR="00F064D3" w:rsidRDefault="00F064D3" w:rsidP="00F064D3">
                            <w:proofErr w:type="spellStart"/>
                            <w:r>
                              <w:t>mOC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32AEE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22.95pt;margin-top:527.85pt;width:48pt;height:2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" filled="f" stroked="f">
                <v:textbox>
                  <w:txbxContent>
                    <w:p w14:paraId="6D889B3C" w14:textId="77777777" w:rsidR="00F064D3" w:rsidRDefault="00F064D3" w:rsidP="00F064D3">
                      <w:proofErr w:type="spellStart"/>
                      <w:r>
                        <w:t>mOCC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C11B4A0" wp14:editId="3E4B2442">
                <wp:simplePos x="0" y="0"/>
                <wp:positionH relativeFrom="column">
                  <wp:posOffset>253365</wp:posOffset>
                </wp:positionH>
                <wp:positionV relativeFrom="paragraph">
                  <wp:posOffset>3055620</wp:posOffset>
                </wp:positionV>
                <wp:extent cx="609600" cy="304800"/>
                <wp:effectExtent l="0" t="0" r="0" b="0"/>
                <wp:wrapSquare wrapText="bothSides"/>
                <wp:docPr id="2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8F020" w14:textId="77777777" w:rsidR="00F064D3" w:rsidRDefault="00F064D3" w:rsidP="00F064D3">
                            <w:r>
                              <w:t>DMPF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1B4A0" id="_x0000_s1027" type="#_x0000_t202" style="position:absolute;margin-left:19.95pt;margin-top:240.6pt;width:48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" filled="f" stroked="f">
                <v:textbox>
                  <w:txbxContent>
                    <w:p w14:paraId="34F8F020" w14:textId="77777777" w:rsidR="00F064D3" w:rsidRDefault="00F064D3" w:rsidP="00F064D3">
                      <w:r>
                        <w:t>DMPF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63BAD26A" wp14:editId="11270F91">
            <wp:simplePos x="0" y="0"/>
            <wp:positionH relativeFrom="margin">
              <wp:align>left</wp:align>
            </wp:positionH>
            <wp:positionV relativeFrom="paragraph">
              <wp:posOffset>4296908</wp:posOffset>
            </wp:positionV>
            <wp:extent cx="3943350" cy="3310392"/>
            <wp:effectExtent l="0" t="0" r="0" b="4445"/>
            <wp:wrapNone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9" b="1"/>
                    <a:stretch/>
                  </pic:blipFill>
                  <pic:spPr bwMode="auto">
                    <a:xfrm>
                      <a:off x="0" y="0"/>
                      <a:ext cx="3943350" cy="3310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8CE619" wp14:editId="12641E4F">
                <wp:simplePos x="0" y="0"/>
                <wp:positionH relativeFrom="margin">
                  <wp:align>left</wp:align>
                </wp:positionH>
                <wp:positionV relativeFrom="paragraph">
                  <wp:posOffset>3702685</wp:posOffset>
                </wp:positionV>
                <wp:extent cx="342900" cy="285750"/>
                <wp:effectExtent l="0" t="0" r="0" b="0"/>
                <wp:wrapSquare wrapText="bothSides"/>
                <wp:docPr id="3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2B811" w14:textId="77777777" w:rsidR="00F064D3" w:rsidRPr="00F33BAB" w:rsidRDefault="00F064D3" w:rsidP="00F064D3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CE619" id="_x0000_s1028" type="#_x0000_t202" style="position:absolute;margin-left:0;margin-top:291.55pt;width:27pt;height:22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" filled="f" stroked="f">
                <v:textbox>
                  <w:txbxContent>
                    <w:p w14:paraId="7E42B811" w14:textId="77777777" w:rsidR="00F064D3" w:rsidRPr="00F33BAB" w:rsidRDefault="00F064D3" w:rsidP="00F064D3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5EB6C48" wp14:editId="53A5C6BE">
                <wp:simplePos x="0" y="0"/>
                <wp:positionH relativeFrom="margin">
                  <wp:align>left</wp:align>
                </wp:positionH>
                <wp:positionV relativeFrom="paragraph">
                  <wp:posOffset>26670</wp:posOffset>
                </wp:positionV>
                <wp:extent cx="342900" cy="285750"/>
                <wp:effectExtent l="0" t="0" r="0" b="0"/>
                <wp:wrapSquare wrapText="bothSides"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83594" w14:textId="77777777" w:rsidR="00F064D3" w:rsidRPr="00F33BAB" w:rsidRDefault="00F064D3" w:rsidP="00F064D3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33BAB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B6C48" id="_x0000_s1029" type="#_x0000_t202" style="position:absolute;margin-left:0;margin-top:2.1pt;width:27pt;height:22.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" filled="f" stroked="f">
                <v:textbox>
                  <w:txbxContent>
                    <w:p w14:paraId="67683594" w14:textId="77777777" w:rsidR="00F064D3" w:rsidRPr="00F33BAB" w:rsidRDefault="00F064D3" w:rsidP="00F064D3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F33BAB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9C656E5" wp14:editId="690049EF">
            <wp:simplePos x="0" y="0"/>
            <wp:positionH relativeFrom="margin">
              <wp:align>left</wp:align>
            </wp:positionH>
            <wp:positionV relativeFrom="paragraph">
              <wp:posOffset>360045</wp:posOffset>
            </wp:positionV>
            <wp:extent cx="3914775" cy="3343489"/>
            <wp:effectExtent l="0" t="0" r="0" b="9525"/>
            <wp:wrapNone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"/>
                    <a:stretch/>
                  </pic:blipFill>
                  <pic:spPr bwMode="auto">
                    <a:xfrm>
                      <a:off x="0" y="0"/>
                      <a:ext cx="3914775" cy="3343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4519DB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4EFDB35C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75D6B13A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4859F1FC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3DA52A63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0457E9A4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213F3F" wp14:editId="55844387">
                <wp:simplePos x="0" y="0"/>
                <wp:positionH relativeFrom="column">
                  <wp:posOffset>1243965</wp:posOffset>
                </wp:positionH>
                <wp:positionV relativeFrom="paragraph">
                  <wp:posOffset>88900</wp:posOffset>
                </wp:positionV>
                <wp:extent cx="466725" cy="247650"/>
                <wp:effectExtent l="0" t="0" r="28575" b="19050"/>
                <wp:wrapSquare wrapText="bothSides"/>
                <wp:docPr id="2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84CDE" w14:textId="77777777" w:rsidR="00F064D3" w:rsidRPr="004F2E94" w:rsidRDefault="00F064D3" w:rsidP="00F064D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F2E94">
                              <w:rPr>
                                <w:color w:val="000000" w:themeColor="text1"/>
                              </w:rPr>
                              <w:t>G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13F3F" id="_x0000_s1030" type="#_x0000_t202" style="position:absolute;margin-left:97.95pt;margin-top:7pt;width:36.75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" fillcolor="white [3212]">
                <v:textbox>
                  <w:txbxContent>
                    <w:p w14:paraId="55784CDE" w14:textId="77777777" w:rsidR="00F064D3" w:rsidRPr="004F2E94" w:rsidRDefault="00F064D3" w:rsidP="00F064D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F2E94">
                        <w:rPr>
                          <w:color w:val="000000" w:themeColor="text1"/>
                        </w:rPr>
                        <w:t>G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AAEB9B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271D6789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2E19BE86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2CAEE6A9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4CD39BEA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6D113486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4818F4B0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006FCF18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5C688650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30F5868D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5637AC35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30D6570E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29D679D9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  <w:r w:rsidRPr="004F2E94">
        <w:rPr>
          <w:rStyle w:val="FigCaptionChar"/>
          <w:i w:val="0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E1F849C" wp14:editId="2A2F2419">
                <wp:simplePos x="0" y="0"/>
                <wp:positionH relativeFrom="column">
                  <wp:posOffset>1238250</wp:posOffset>
                </wp:positionH>
                <wp:positionV relativeFrom="paragraph">
                  <wp:posOffset>196850</wp:posOffset>
                </wp:positionV>
                <wp:extent cx="466725" cy="247650"/>
                <wp:effectExtent l="0" t="0" r="28575" b="19050"/>
                <wp:wrapSquare wrapText="bothSides"/>
                <wp:docPr id="3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9F9C7" w14:textId="77777777" w:rsidR="00F064D3" w:rsidRPr="004F2E94" w:rsidRDefault="00F064D3" w:rsidP="00F064D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F2E94">
                              <w:rPr>
                                <w:color w:val="000000" w:themeColor="text1"/>
                              </w:rPr>
                              <w:t>G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F849C" id="_x0000_s1031" type="#_x0000_t202" style="position:absolute;margin-left:97.5pt;margin-top:15.5pt;width:36.7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" fillcolor="white [3212]">
                <v:textbox>
                  <w:txbxContent>
                    <w:p w14:paraId="7359F9C7" w14:textId="77777777" w:rsidR="00F064D3" w:rsidRPr="004F2E94" w:rsidRDefault="00F064D3" w:rsidP="00F064D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F2E94">
                        <w:rPr>
                          <w:color w:val="000000" w:themeColor="text1"/>
                        </w:rPr>
                        <w:t>G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0D316E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292E1A43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68B232E3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1757114C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023F5A7E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537F4AFF" w14:textId="77777777" w:rsidR="00F064D3" w:rsidRDefault="00F064D3" w:rsidP="00F064D3">
      <w:pPr>
        <w:rPr>
          <w:rStyle w:val="FigCaptionChar"/>
          <w:b/>
          <w:i w:val="0"/>
          <w:sz w:val="24"/>
          <w:szCs w:val="24"/>
        </w:rPr>
      </w:pPr>
    </w:p>
    <w:p w14:paraId="556CED75" w14:textId="77777777" w:rsidR="00F064D3" w:rsidRDefault="00F064D3" w:rsidP="00F064D3">
      <w:pPr>
        <w:rPr>
          <w:rStyle w:val="FigCaptionChar"/>
          <w:i w:val="0"/>
        </w:rPr>
      </w:pPr>
      <w:r>
        <w:rPr>
          <w:rStyle w:val="FigCaptionChar"/>
          <w:b/>
          <w:i w:val="0"/>
        </w:rPr>
        <w:t>S2 Figure</w:t>
      </w:r>
      <w:r w:rsidRPr="00A24106">
        <w:rPr>
          <w:rStyle w:val="FigCaptionChar"/>
          <w:i w:val="0"/>
        </w:rPr>
        <w:t xml:space="preserve">. </w:t>
      </w:r>
      <w:r w:rsidRPr="00127BA9">
        <w:rPr>
          <w:rStyle w:val="FigCaptionChar"/>
          <w:b/>
          <w:i w:val="0"/>
        </w:rPr>
        <w:t>Example of a glutathione (GSH) difference spectrum from the A) dorsomedial prefrontal cortex (DMPFC) and B) from the medical occipital cortex (</w:t>
      </w:r>
      <w:proofErr w:type="spellStart"/>
      <w:r w:rsidRPr="00127BA9">
        <w:rPr>
          <w:rStyle w:val="FigCaptionChar"/>
          <w:b/>
          <w:i w:val="0"/>
        </w:rPr>
        <w:t>mOCC</w:t>
      </w:r>
      <w:proofErr w:type="spellEnd"/>
      <w:r w:rsidRPr="00127BA9">
        <w:rPr>
          <w:rStyle w:val="FigCaptionChar"/>
          <w:b/>
          <w:i w:val="0"/>
        </w:rPr>
        <w:t>).</w:t>
      </w:r>
      <w:bookmarkStart w:id="0" w:name="_GoBack"/>
      <w:bookmarkEnd w:id="0"/>
    </w:p>
    <w:p w14:paraId="4EDE83A9" w14:textId="77777777" w:rsidR="00B1256F" w:rsidRPr="00F064D3" w:rsidRDefault="00B1256F">
      <w:pPr>
        <w:rPr>
          <w:lang w:val="en-GB"/>
        </w:rPr>
      </w:pPr>
    </w:p>
    <w:sectPr w:rsidR="00B1256F" w:rsidRPr="00F064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D3"/>
    <w:rsid w:val="00B1256F"/>
    <w:rsid w:val="00F0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24B111"/>
  <w15:chartTrackingRefBased/>
  <w15:docId w15:val="{D3905854-3DAA-46AA-8522-ADDB5B43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4D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Caption">
    <w:name w:val="Fig Caption"/>
    <w:basedOn w:val="Legenda"/>
    <w:link w:val="FigCaptionChar"/>
    <w:qFormat/>
    <w:rsid w:val="00F064D3"/>
    <w:pPr>
      <w:spacing w:after="0"/>
      <w:jc w:val="both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igCaptionChar">
    <w:name w:val="Fig Caption Char"/>
    <w:basedOn w:val="Tipodeletrapredefinidodopargrafo"/>
    <w:link w:val="FigCaption"/>
    <w:rsid w:val="00F064D3"/>
    <w:rPr>
      <w:rFonts w:ascii="Calibri" w:eastAsia="Calibri" w:hAnsi="Calibri" w:cs="Times New Roman"/>
      <w:i/>
      <w:iCs/>
      <w:color w:val="44546A" w:themeColor="text2"/>
      <w:sz w:val="20"/>
      <w:szCs w:val="20"/>
      <w:lang w:val="en-GB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064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5C6E766CEB0F4E8979624BAD8DB4AE" ma:contentTypeVersion="18" ma:contentTypeDescription="Create a new document." ma:contentTypeScope="" ma:versionID="9df969d0552d6596ed10a5b1d1548d9b">
  <xsd:schema xmlns:xsd="http://www.w3.org/2001/XMLSchema" xmlns:xs="http://www.w3.org/2001/XMLSchema" xmlns:p="http://schemas.microsoft.com/office/2006/metadata/properties" xmlns:ns3="f5f1a44f-bc74-4865-91c8-f81111c7bf57" xmlns:ns4="4abae08a-1e71-4ed8-9349-3bafb6701233" targetNamespace="http://schemas.microsoft.com/office/2006/metadata/properties" ma:root="true" ma:fieldsID="022d29f871226dd56e0778c3e6a3c48a" ns3:_="" ns4:_="">
    <xsd:import namespace="f5f1a44f-bc74-4865-91c8-f81111c7bf57"/>
    <xsd:import namespace="4abae08a-1e71-4ed8-9349-3bafb67012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1a44f-bc74-4865-91c8-f81111c7b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ae08a-1e71-4ed8-9349-3bafb6701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f1a44f-bc74-4865-91c8-f81111c7bf57" xsi:nil="true"/>
  </documentManagement>
</p:properties>
</file>

<file path=customXml/itemProps1.xml><?xml version="1.0" encoding="utf-8"?>
<ds:datastoreItem xmlns:ds="http://schemas.openxmlformats.org/officeDocument/2006/customXml" ds:itemID="{6FDE8D66-CB01-4806-9FEC-32D4C64E7E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1a44f-bc74-4865-91c8-f81111c7bf57"/>
    <ds:schemaRef ds:uri="4abae08a-1e71-4ed8-9349-3bafb6701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873702-E353-4A66-BBF0-E5BA5068FD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3BC9CF-FEF1-4816-8FCB-DCBC763F7B8B}">
  <ds:schemaRefs>
    <ds:schemaRef ds:uri="http://purl.org/dc/dcmitype/"/>
    <ds:schemaRef ds:uri="http://purl.org/dc/elements/1.1/"/>
    <ds:schemaRef ds:uri="http://schemas.microsoft.com/office/2006/metadata/properties"/>
    <ds:schemaRef ds:uri="4abae08a-1e71-4ed8-9349-3bafb6701233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5f1a44f-bc74-4865-91c8-f81111c7bf5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arvalho Pereira</dc:creator>
  <cp:keywords/>
  <dc:description/>
  <cp:lastModifiedBy>Andreia Carvalho Pereira</cp:lastModifiedBy>
  <cp:revision>1</cp:revision>
  <dcterms:created xsi:type="dcterms:W3CDTF">2024-08-05T09:36:00Z</dcterms:created>
  <dcterms:modified xsi:type="dcterms:W3CDTF">2024-08-0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</Properties>
</file>